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887641" w14:textId="77777777" w:rsidR="00BC0E58" w:rsidRPr="00DB4C38" w:rsidRDefault="00BC0E58" w:rsidP="00BC0E58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DB4C38">
        <w:rPr>
          <w:rFonts w:ascii="Times New Roman" w:hAnsi="Times New Roman" w:cs="Times New Roman"/>
          <w:b/>
          <w:bCs/>
          <w:sz w:val="28"/>
          <w:szCs w:val="28"/>
        </w:rPr>
        <w:t>A phenome-wide scan reveals convergence of common and rare variant associations</w:t>
      </w:r>
    </w:p>
    <w:p w14:paraId="4B2C7232" w14:textId="6458B338" w:rsidR="00BC0E58" w:rsidRPr="00DB4C38" w:rsidRDefault="00BC0E58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E93807" w14:textId="77777777" w:rsidR="004C0467" w:rsidRPr="00DB4C38" w:rsidRDefault="004C0467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CEC39" w14:textId="08D582BD" w:rsidR="004C0467" w:rsidRPr="00DB4C38" w:rsidRDefault="00B51E70" w:rsidP="004C0467">
      <w:pPr>
        <w:snapToGrid w:val="0"/>
        <w:spacing w:line="360" w:lineRule="auto"/>
        <w:rPr>
          <w:rFonts w:ascii="Times New Roman" w:hAnsi="Times New Roman" w:cs="Times New Roman"/>
        </w:rPr>
      </w:pPr>
      <w:r w:rsidRPr="00DB4C38">
        <w:rPr>
          <w:rFonts w:ascii="Times New Roman" w:hAnsi="Times New Roman" w:cs="Times New Roman"/>
          <w:noProof/>
          <w:lang w:val="en-PH" w:eastAsia="en-PH"/>
          <w14:ligatures w14:val="standardContextual"/>
        </w:rPr>
        <w:drawing>
          <wp:inline distT="0" distB="0" distL="0" distR="0" wp14:anchorId="0205527F" wp14:editId="1801CFC2">
            <wp:extent cx="5486400" cy="2701925"/>
            <wp:effectExtent l="0" t="0" r="0" b="3175"/>
            <wp:docPr id="11614641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46417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F40FD" w14:textId="7FBFBA69" w:rsidR="004C0467" w:rsidRPr="00DB4C38" w:rsidRDefault="004C0467" w:rsidP="004C0467">
      <w:pPr>
        <w:snapToGrid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4C38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DB4C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4C38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. The convergence levels across different health domains. </w:t>
      </w:r>
      <w:r w:rsidRPr="00DB4C38">
        <w:rPr>
          <w:rFonts w:ascii="Times New Roman" w:hAnsi="Times New Roman" w:cs="Times New Roman"/>
          <w:sz w:val="24"/>
          <w:szCs w:val="24"/>
        </w:rPr>
        <w:t xml:space="preserve">We grouped the UK Biobank traits into health domains using the </w:t>
      </w:r>
      <w:proofErr w:type="spellStart"/>
      <w:r w:rsidRPr="00DB4C38">
        <w:rPr>
          <w:rFonts w:ascii="Times New Roman" w:hAnsi="Times New Roman" w:cs="Times New Roman"/>
          <w:sz w:val="24"/>
          <w:szCs w:val="24"/>
        </w:rPr>
        <w:t>PheWAS</w:t>
      </w:r>
      <w:proofErr w:type="spellEnd"/>
      <w:r w:rsidRPr="00DB4C38">
        <w:rPr>
          <w:rFonts w:ascii="Times New Roman" w:hAnsi="Times New Roman" w:cs="Times New Roman"/>
          <w:sz w:val="24"/>
          <w:szCs w:val="24"/>
        </w:rPr>
        <w:t xml:space="preserve"> categories. Analysis of Variance (ANOVA) was performed to compare the convergence level (CORAC) across the health domains, each with at least 5 traits. The boxplots show the CORAC levels before and after regressing out the effective sample size in panel a and b, respectively. The </w:t>
      </w:r>
      <w:r w:rsidRPr="00DB4C38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DB4C38">
        <w:rPr>
          <w:rFonts w:ascii="Times New Roman" w:hAnsi="Times New Roman" w:cs="Times New Roman"/>
          <w:sz w:val="24"/>
          <w:szCs w:val="24"/>
        </w:rPr>
        <w:t xml:space="preserve">-stat and </w:t>
      </w:r>
      <w:r w:rsidRPr="00DB4C3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B4C38">
        <w:rPr>
          <w:rFonts w:ascii="Times New Roman" w:hAnsi="Times New Roman" w:cs="Times New Roman"/>
          <w:sz w:val="24"/>
          <w:szCs w:val="24"/>
        </w:rPr>
        <w:t>-value from the ANOVA is shown.</w:t>
      </w:r>
    </w:p>
    <w:p w14:paraId="6BD94D19" w14:textId="77777777" w:rsidR="004C0467" w:rsidRPr="00DB4C38" w:rsidRDefault="004C0467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029230" w14:textId="77777777" w:rsidR="004C0467" w:rsidRPr="00DB4C38" w:rsidRDefault="004C0467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77E77A" w14:textId="7907F504" w:rsidR="00D526BB" w:rsidRPr="00DB4C38" w:rsidRDefault="00D526BB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4C38">
        <w:rPr>
          <w:rFonts w:ascii="Times New Roman" w:hAnsi="Times New Roman" w:cs="Times New Roman"/>
          <w:noProof/>
          <w:lang w:val="en-PH" w:eastAsia="en-PH"/>
          <w14:ligatures w14:val="standardContextual"/>
        </w:rPr>
        <w:lastRenderedPageBreak/>
        <w:drawing>
          <wp:inline distT="0" distB="0" distL="0" distR="0" wp14:anchorId="414FA0A6" wp14:editId="326BF1FE">
            <wp:extent cx="5486400" cy="4087495"/>
            <wp:effectExtent l="0" t="0" r="0" b="8255"/>
            <wp:docPr id="1954550923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4550923" name="图片 1" descr="图表, 散点图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08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285F4" w14:textId="77777777" w:rsidR="00D526BB" w:rsidRPr="00DB4C38" w:rsidRDefault="00D526BB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D55473" w14:textId="498875FB" w:rsidR="00D526BB" w:rsidRPr="00DB4C38" w:rsidRDefault="00DB4C38" w:rsidP="00BA47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4C3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6076">
        <w:rPr>
          <w:rFonts w:ascii="Times New Roman" w:hAnsi="Times New Roman" w:cs="Times New Roman"/>
          <w:b/>
          <w:bCs/>
          <w:sz w:val="24"/>
          <w:szCs w:val="24"/>
        </w:rPr>
        <w:t xml:space="preserve">S2. </w:t>
      </w:r>
      <w:r w:rsidR="005E6D04" w:rsidRPr="00E76076">
        <w:rPr>
          <w:rFonts w:ascii="Times New Roman" w:hAnsi="Times New Roman" w:cs="Times New Roman"/>
          <w:b/>
          <w:bCs/>
          <w:sz w:val="24"/>
          <w:szCs w:val="24"/>
        </w:rPr>
        <w:t>Convergence</w:t>
      </w:r>
      <w:r w:rsidR="008A609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A609D" w:rsidRPr="008A609D">
        <w:rPr>
          <w:rFonts w:ascii="Times New Roman" w:hAnsi="Times New Roman" w:cs="Times New Roman"/>
          <w:b/>
          <w:bCs/>
          <w:sz w:val="24"/>
          <w:szCs w:val="24"/>
        </w:rPr>
        <w:t xml:space="preserve">(gwet_ac1) </w:t>
      </w:r>
      <w:r w:rsidR="005E6D04" w:rsidRPr="00E76076">
        <w:rPr>
          <w:rFonts w:ascii="Times New Roman" w:hAnsi="Times New Roman" w:cs="Times New Roman"/>
          <w:b/>
          <w:bCs/>
          <w:sz w:val="24"/>
          <w:szCs w:val="24"/>
        </w:rPr>
        <w:t>of common and rare genetic effects as a function of sample size.</w:t>
      </w:r>
      <w:r w:rsidR="005E6D04" w:rsidRPr="00DB4C3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BC0E58" w:rsidRPr="00DB4C38">
        <w:rPr>
          <w:rFonts w:ascii="Times New Roman" w:hAnsi="Times New Roman" w:cs="Times New Roman"/>
          <w:sz w:val="24"/>
          <w:szCs w:val="24"/>
        </w:rPr>
        <w:t>CORAC</w:t>
      </w:r>
      <w:r w:rsidR="00BC0E58" w:rsidRPr="00DB4C38">
        <w:rPr>
          <w:rFonts w:ascii="Times New Roman" w:hAnsi="Times New Roman" w:cs="Times New Roman"/>
          <w:sz w:val="24"/>
          <w:szCs w:val="24"/>
          <w:vertAlign w:val="subscript"/>
        </w:rPr>
        <w:t>modified</w:t>
      </w:r>
      <w:proofErr w:type="spellEnd"/>
      <w:r w:rsidR="00BC0E58" w:rsidRPr="00DB4C38">
        <w:rPr>
          <w:rFonts w:ascii="Times New Roman" w:hAnsi="Times New Roman" w:cs="Times New Roman"/>
          <w:sz w:val="24"/>
          <w:szCs w:val="24"/>
        </w:rPr>
        <w:t xml:space="preserve"> </w:t>
      </w:r>
      <w:r w:rsidR="005E6D04" w:rsidRPr="00DB4C38">
        <w:rPr>
          <w:rFonts w:ascii="Times New Roman" w:hAnsi="Times New Roman" w:cs="Times New Roman"/>
          <w:sz w:val="24"/>
          <w:szCs w:val="24"/>
        </w:rPr>
        <w:t xml:space="preserve">statistic (y-axis) is positively correlated with effective sample size (x-axis). The regression line and the 95% confidence bands are shown, allowing identification of traits with higher or lower convergence signature than expected given the effective sample size. </w:t>
      </w:r>
    </w:p>
    <w:p w14:paraId="1D80356F" w14:textId="77777777" w:rsidR="00BA4706" w:rsidRPr="00DB4C38" w:rsidRDefault="00BA4706" w:rsidP="00D526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82DE7A6" w14:textId="77777777" w:rsidR="00BA4706" w:rsidRPr="00DB4C38" w:rsidRDefault="00BA4706" w:rsidP="00BA47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4C38">
        <w:rPr>
          <w:rFonts w:ascii="Times New Roman" w:hAnsi="Times New Roman" w:cs="Times New Roman"/>
          <w:noProof/>
          <w:lang w:val="en-PH" w:eastAsia="en-PH"/>
        </w:rPr>
        <w:lastRenderedPageBreak/>
        <w:drawing>
          <wp:inline distT="0" distB="0" distL="0" distR="0" wp14:anchorId="36D09274" wp14:editId="7A8F4CA5">
            <wp:extent cx="5105956" cy="482820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09183" cy="4831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C9016" w14:textId="0713E107" w:rsidR="00BA4706" w:rsidRPr="00DB4C38" w:rsidRDefault="00DB4C38" w:rsidP="00BA470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B4C38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A4706"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Stratified QQ plots for rare variant-based genome-wide scan. </w:t>
      </w:r>
      <w:r w:rsidR="00BA4706" w:rsidRPr="00DB4C38">
        <w:rPr>
          <w:rFonts w:ascii="Times New Roman" w:hAnsi="Times New Roman" w:cs="Times New Roman"/>
          <w:sz w:val="24"/>
          <w:szCs w:val="24"/>
        </w:rPr>
        <w:t xml:space="preserve">We hypothesized that CORAC may be effective in restricting the search space for trait-associated genes, leading to enhanced association analysis. Stratified by the common variant-based gene-level p-value, the QQ plot of the rare variant-based gene-level results </w:t>
      </w:r>
      <w:r w:rsidR="00DF1AAB" w:rsidRPr="00DB4C38">
        <w:rPr>
          <w:rFonts w:ascii="Times New Roman" w:hAnsi="Times New Roman" w:cs="Times New Roman"/>
          <w:sz w:val="24"/>
          <w:szCs w:val="24"/>
        </w:rPr>
        <w:t>were</w:t>
      </w:r>
      <w:r w:rsidR="00BA4706" w:rsidRPr="00DB4C38">
        <w:rPr>
          <w:rFonts w:ascii="Times New Roman" w:hAnsi="Times New Roman" w:cs="Times New Roman"/>
          <w:sz w:val="24"/>
          <w:szCs w:val="24"/>
        </w:rPr>
        <w:t xml:space="preserve"> generated for traits with high CORAC levels (</w:t>
      </w:r>
      <w:r w:rsidR="00BA4706" w:rsidRPr="00DB4C38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="00BA4706" w:rsidRPr="00DB4C38">
        <w:rPr>
          <w:rFonts w:ascii="Times New Roman" w:hAnsi="Times New Roman" w:cs="Times New Roman"/>
          <w:sz w:val="24"/>
          <w:szCs w:val="24"/>
        </w:rPr>
        <w:t xml:space="preserve">and </w:t>
      </w:r>
      <w:r w:rsidR="00BA4706" w:rsidRPr="00DB4C38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A4706" w:rsidRPr="00DB4C38">
        <w:rPr>
          <w:rFonts w:ascii="Times New Roman" w:hAnsi="Times New Roman" w:cs="Times New Roman"/>
          <w:sz w:val="24"/>
          <w:szCs w:val="24"/>
        </w:rPr>
        <w:t xml:space="preserve"> for cholesterol and cystatin C, respectively) and low CORAC levels (</w:t>
      </w:r>
      <w:r w:rsidR="00BA4706" w:rsidRPr="00DB4C38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A4706" w:rsidRPr="00DB4C38">
        <w:rPr>
          <w:rFonts w:ascii="Times New Roman" w:hAnsi="Times New Roman" w:cs="Times New Roman"/>
          <w:sz w:val="24"/>
          <w:szCs w:val="24"/>
        </w:rPr>
        <w:t xml:space="preserve"> and </w:t>
      </w:r>
      <w:r w:rsidR="00BA4706" w:rsidRPr="00DB4C38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A4706" w:rsidRPr="00DB4C38">
        <w:rPr>
          <w:rFonts w:ascii="Times New Roman" w:hAnsi="Times New Roman" w:cs="Times New Roman"/>
          <w:sz w:val="24"/>
          <w:szCs w:val="24"/>
        </w:rPr>
        <w:t xml:space="preserve"> for Townsend deprivation index at recruitment and body mass index, respectively).</w:t>
      </w:r>
    </w:p>
    <w:p w14:paraId="779961BF" w14:textId="77777777" w:rsidR="00BA4706" w:rsidRPr="00DB4C38" w:rsidRDefault="00BA4706" w:rsidP="00D526B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F42E3D" w14:textId="77777777" w:rsidR="00120ACF" w:rsidRPr="00DB4C38" w:rsidRDefault="00120ACF">
      <w:pPr>
        <w:rPr>
          <w:rFonts w:ascii="Times New Roman" w:hAnsi="Times New Roman" w:cs="Times New Roman"/>
        </w:rPr>
      </w:pPr>
    </w:p>
    <w:sectPr w:rsidR="00120ACF" w:rsidRPr="00DB4C3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E68E15" w14:textId="77777777" w:rsidR="00577798" w:rsidRDefault="00577798" w:rsidP="00D526BB">
      <w:pPr>
        <w:spacing w:after="0" w:line="240" w:lineRule="auto"/>
      </w:pPr>
      <w:r>
        <w:separator/>
      </w:r>
    </w:p>
  </w:endnote>
  <w:endnote w:type="continuationSeparator" w:id="0">
    <w:p w14:paraId="26BB6FC3" w14:textId="77777777" w:rsidR="00577798" w:rsidRDefault="00577798" w:rsidP="00D52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1E8823" w14:textId="77777777" w:rsidR="00577798" w:rsidRDefault="00577798" w:rsidP="00D526BB">
      <w:pPr>
        <w:spacing w:after="0" w:line="240" w:lineRule="auto"/>
      </w:pPr>
      <w:r>
        <w:separator/>
      </w:r>
    </w:p>
  </w:footnote>
  <w:footnote w:type="continuationSeparator" w:id="0">
    <w:p w14:paraId="77660514" w14:textId="77777777" w:rsidR="00577798" w:rsidRDefault="00577798" w:rsidP="00D526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QwNzQxtbQ0MDU0tDRS0lEKTi0uzszPAykwrQUASgY9GiwAAAA="/>
    <w:docVar w:name="Total_Editing_Time" w:val="14"/>
  </w:docVars>
  <w:rsids>
    <w:rsidRoot w:val="009D378B"/>
    <w:rsid w:val="000A5E16"/>
    <w:rsid w:val="00120ACF"/>
    <w:rsid w:val="00236F9C"/>
    <w:rsid w:val="004C0467"/>
    <w:rsid w:val="00577798"/>
    <w:rsid w:val="005E6D04"/>
    <w:rsid w:val="0061465D"/>
    <w:rsid w:val="006236F9"/>
    <w:rsid w:val="00625D8B"/>
    <w:rsid w:val="006E0CAC"/>
    <w:rsid w:val="00737403"/>
    <w:rsid w:val="00794FE8"/>
    <w:rsid w:val="008A609D"/>
    <w:rsid w:val="009A7578"/>
    <w:rsid w:val="009D378B"/>
    <w:rsid w:val="00A0108B"/>
    <w:rsid w:val="00B51E70"/>
    <w:rsid w:val="00B766CB"/>
    <w:rsid w:val="00BA4706"/>
    <w:rsid w:val="00BC0E58"/>
    <w:rsid w:val="00BE2E48"/>
    <w:rsid w:val="00BF0413"/>
    <w:rsid w:val="00CD49FE"/>
    <w:rsid w:val="00D526BB"/>
    <w:rsid w:val="00D6619F"/>
    <w:rsid w:val="00DB4C38"/>
    <w:rsid w:val="00DF1AAB"/>
    <w:rsid w:val="00E76076"/>
    <w:rsid w:val="00FB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530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6BB"/>
    <w:pPr>
      <w:tabs>
        <w:tab w:val="center" w:pos="4320"/>
        <w:tab w:val="right" w:pos="864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526BB"/>
  </w:style>
  <w:style w:type="paragraph" w:styleId="Footer">
    <w:name w:val="footer"/>
    <w:basedOn w:val="Normal"/>
    <w:link w:val="FooterChar"/>
    <w:uiPriority w:val="99"/>
    <w:unhideWhenUsed/>
    <w:rsid w:val="00D526BB"/>
    <w:pPr>
      <w:tabs>
        <w:tab w:val="center" w:pos="4320"/>
        <w:tab w:val="right" w:pos="864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526BB"/>
  </w:style>
  <w:style w:type="paragraph" w:styleId="Revision">
    <w:name w:val="Revision"/>
    <w:hidden/>
    <w:uiPriority w:val="99"/>
    <w:semiHidden/>
    <w:rsid w:val="00BA4706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65D"/>
    <w:rPr>
      <w:rFonts w:ascii="Tahoma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6B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26BB"/>
    <w:pPr>
      <w:tabs>
        <w:tab w:val="center" w:pos="4320"/>
        <w:tab w:val="right" w:pos="8640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526BB"/>
  </w:style>
  <w:style w:type="paragraph" w:styleId="Footer">
    <w:name w:val="footer"/>
    <w:basedOn w:val="Normal"/>
    <w:link w:val="FooterChar"/>
    <w:uiPriority w:val="99"/>
    <w:unhideWhenUsed/>
    <w:rsid w:val="00D526BB"/>
    <w:pPr>
      <w:tabs>
        <w:tab w:val="center" w:pos="4320"/>
        <w:tab w:val="right" w:pos="8640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526BB"/>
  </w:style>
  <w:style w:type="paragraph" w:styleId="Revision">
    <w:name w:val="Revision"/>
    <w:hidden/>
    <w:uiPriority w:val="99"/>
    <w:semiHidden/>
    <w:rsid w:val="00BA4706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65D"/>
    <w:rPr>
      <w:rFonts w:ascii="Tahoma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23</Words>
  <Characters>1260</Characters>
  <Application>Microsoft Office Word</Application>
  <DocSecurity>0</DocSecurity>
  <Lines>30</Lines>
  <Paragraphs>4</Paragraphs>
  <ScaleCrop>false</ScaleCrop>
  <Company/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Zhou</dc:creator>
  <cp:keywords/>
  <dc:description/>
  <cp:lastModifiedBy>E744616</cp:lastModifiedBy>
  <cp:revision>12</cp:revision>
  <dcterms:created xsi:type="dcterms:W3CDTF">2023-06-22T01:37:00Z</dcterms:created>
  <dcterms:modified xsi:type="dcterms:W3CDTF">2023-11-13T23:22:00Z</dcterms:modified>
</cp:coreProperties>
</file>